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281" w:rsidRDefault="002B3281"/>
    <w:p w:rsidR="00065300" w:rsidRDefault="00065300"/>
    <w:tbl>
      <w:tblPr>
        <w:tblW w:w="7020" w:type="dxa"/>
        <w:tblLook w:val="04A0" w:firstRow="1" w:lastRow="0" w:firstColumn="1" w:lastColumn="0" w:noHBand="0" w:noVBand="1"/>
      </w:tblPr>
      <w:tblGrid>
        <w:gridCol w:w="1260"/>
        <w:gridCol w:w="1320"/>
        <w:gridCol w:w="1200"/>
        <w:gridCol w:w="1530"/>
        <w:gridCol w:w="909"/>
        <w:gridCol w:w="801"/>
      </w:tblGrid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 patients, mean units</w:t>
            </w: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n=4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 operative intervention</w:t>
            </w: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>(n=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ceived operative intervention</w:t>
            </w: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br/>
              <w:t xml:space="preserve"> (n=36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4EEC" w:rsidRPr="009E4EEC" w:rsidRDefault="0048131E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First 4 hours</w:t>
            </w:r>
          </w:p>
        </w:tc>
        <w:tc>
          <w:tcPr>
            <w:tcW w:w="132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RBC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04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FFP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82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latelet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00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Cryo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73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Crystalloids</w:t>
            </w:r>
            <w:r w:rsidR="0048131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(L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82*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ext 20 hour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RBC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02*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FFP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07*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latelet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12*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Cryo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34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Crystalloids</w:t>
            </w:r>
            <w:r w:rsidR="0048131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(L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02*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24 hour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RBC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02*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FFP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02*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Platelet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29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Cryo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58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 Crystalloids</w:t>
            </w:r>
            <w:r w:rsidR="0048131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(L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03*</w:t>
            </w:r>
          </w:p>
        </w:tc>
      </w:tr>
      <w:tr w:rsidR="009E4EEC" w:rsidRPr="009E4EEC" w:rsidTr="009E4EE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EEC" w:rsidRPr="009E4EEC" w:rsidRDefault="009E4EEC" w:rsidP="009E4E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E4EE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B12310" w:rsidRDefault="00B12310" w:rsidP="009E4EEC"/>
    <w:p w:rsidR="009E4EEC" w:rsidRDefault="009E4EEC" w:rsidP="009E4EEC">
      <w:pPr>
        <w:rPr>
          <w:sz w:val="18"/>
        </w:rPr>
      </w:pPr>
      <w:r w:rsidRPr="009E4EEC">
        <w:rPr>
          <w:sz w:val="18"/>
        </w:rPr>
        <w:t>Comparison of blood products and crystalloids utilization in patients with penetrating injury based on operative intervention</w:t>
      </w:r>
    </w:p>
    <w:p w:rsidR="00AE5FE5" w:rsidRDefault="00AE5FE5" w:rsidP="009E4EEC">
      <w:pPr>
        <w:rPr>
          <w:sz w:val="18"/>
        </w:rPr>
      </w:pPr>
    </w:p>
    <w:p w:rsidR="00AE5FE5" w:rsidRPr="009E4EEC" w:rsidRDefault="00AE5FE5" w:rsidP="009E4EEC">
      <w:pPr>
        <w:rPr>
          <w:sz w:val="18"/>
        </w:rPr>
      </w:pPr>
      <w:bookmarkStart w:id="0" w:name="_GoBack"/>
      <w:bookmarkEnd w:id="0"/>
    </w:p>
    <w:sectPr w:rsidR="00AE5FE5" w:rsidRPr="009E4EEC" w:rsidSect="00065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EC51E2"/>
    <w:multiLevelType w:val="hybridMultilevel"/>
    <w:tmpl w:val="3ACC1C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EEC"/>
    <w:rsid w:val="00065300"/>
    <w:rsid w:val="00196098"/>
    <w:rsid w:val="002B3281"/>
    <w:rsid w:val="0048131E"/>
    <w:rsid w:val="00835FD5"/>
    <w:rsid w:val="009E4EEC"/>
    <w:rsid w:val="00AE5FE5"/>
    <w:rsid w:val="00B12310"/>
    <w:rsid w:val="00C270B5"/>
    <w:rsid w:val="00FC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3436B0-2BFE-4089-8976-50CB2449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3281"/>
    <w:pPr>
      <w:spacing w:after="0" w:line="240" w:lineRule="auto"/>
    </w:pPr>
    <w:rPr>
      <w:rFonts w:ascii="Tahoma" w:eastAsia="PMingLiU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281"/>
    <w:rPr>
      <w:rFonts w:ascii="Tahoma" w:eastAsia="PMingLiU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B32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efault">
    <w:name w:val="Default"/>
    <w:rsid w:val="002B328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67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rley Medical Center</Company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elrahman Mohamed</dc:creator>
  <cp:keywords/>
  <dc:description/>
  <cp:lastModifiedBy>Karl</cp:lastModifiedBy>
  <cp:revision>3</cp:revision>
  <dcterms:created xsi:type="dcterms:W3CDTF">2017-09-29T13:59:00Z</dcterms:created>
  <dcterms:modified xsi:type="dcterms:W3CDTF">2017-09-29T14:01:00Z</dcterms:modified>
</cp:coreProperties>
</file>